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12420" w:type="dxa"/>
        <w:tblLook w:val="04A0" w:firstRow="1" w:lastRow="0" w:firstColumn="1" w:lastColumn="0" w:noHBand="0" w:noVBand="1"/>
      </w:tblPr>
      <w:tblGrid>
        <w:gridCol w:w="2869"/>
        <w:gridCol w:w="1300"/>
        <w:gridCol w:w="1300"/>
        <w:gridCol w:w="1300"/>
        <w:gridCol w:w="1300"/>
        <w:gridCol w:w="250"/>
        <w:gridCol w:w="1041"/>
        <w:gridCol w:w="1260"/>
        <w:gridCol w:w="1350"/>
        <w:gridCol w:w="450"/>
      </w:tblGrid>
      <w:tr w:rsidR="00EE7C20" w:rsidRPr="001364AF" w14:paraId="7445D3A2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dotted" w:sz="4" w:space="0" w:color="A5A5A5" w:themeColor="accent3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99EC476" w14:textId="77777777" w:rsidR="001A33A6" w:rsidRPr="00620265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620265">
              <w:rPr>
                <w:rFonts w:eastAsia="Times New Roman"/>
                <w:b/>
                <w:bCs/>
                <w:color w:val="2A2A2A"/>
              </w:rPr>
              <w:t>Characteristic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AE3959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620265">
              <w:rPr>
                <w:rFonts w:eastAsia="Times New Roman"/>
                <w:b/>
                <w:bCs/>
                <w:color w:val="2A2A2A"/>
              </w:rPr>
              <w:t>Rugby players (</w:t>
            </w:r>
            <w:r w:rsidRPr="000A5367">
              <w:rPr>
                <w:rFonts w:eastAsia="Times New Roman"/>
                <w:b/>
                <w:bCs/>
                <w:i/>
                <w:iCs/>
                <w:color w:val="2A2A2A"/>
              </w:rPr>
              <w:t>n = </w:t>
            </w:r>
            <w:r w:rsidRPr="0089201E">
              <w:rPr>
                <w:rFonts w:eastAsia="Times New Roman"/>
                <w:b/>
                <w:bCs/>
                <w:color w:val="2A2A2A"/>
              </w:rPr>
              <w:t>44) 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5A5A5" w:themeColor="accent3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7EEC0F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>
              <w:rPr>
                <w:rFonts w:eastAsia="Times New Roman"/>
                <w:b/>
                <w:bCs/>
                <w:color w:val="2A2A2A"/>
              </w:rPr>
              <w:t>Non-Rugby C</w:t>
            </w:r>
            <w:r w:rsidRPr="0089201E">
              <w:rPr>
                <w:rFonts w:eastAsia="Times New Roman"/>
                <w:b/>
                <w:bCs/>
                <w:color w:val="2A2A2A"/>
              </w:rPr>
              <w:t>ontrols (</w:t>
            </w:r>
            <w:r w:rsidRPr="0089201E">
              <w:rPr>
                <w:rFonts w:eastAsia="Times New Roman"/>
                <w:b/>
                <w:bCs/>
                <w:i/>
                <w:iCs/>
                <w:color w:val="2A2A2A"/>
              </w:rPr>
              <w:t>n</w:t>
            </w:r>
            <w:r w:rsidRPr="0089201E">
              <w:rPr>
                <w:rFonts w:eastAsia="Times New Roman"/>
                <w:b/>
                <w:bCs/>
                <w:color w:val="2A2A2A"/>
              </w:rPr>
              <w:t xml:space="preserve"> = 47)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D6C6D0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Non-acutely injured rugby players (</w:t>
            </w:r>
            <w:r w:rsidRPr="0089201E">
              <w:rPr>
                <w:rFonts w:eastAsia="Times New Roman"/>
                <w:b/>
                <w:bCs/>
                <w:i/>
                <w:iCs/>
                <w:color w:val="2A2A2A"/>
              </w:rPr>
              <w:t>n = </w:t>
            </w:r>
            <w:r w:rsidRPr="0089201E">
              <w:rPr>
                <w:rFonts w:eastAsia="Times New Roman"/>
                <w:b/>
                <w:bCs/>
                <w:color w:val="2A2A2A"/>
              </w:rPr>
              <w:t>28) 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3A0C94A" w14:textId="674BBBC3" w:rsidR="001A33A6" w:rsidRPr="0089201E" w:rsidRDefault="0079448B" w:rsidP="0079448B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>
              <w:rPr>
                <w:rFonts w:eastAsia="Times New Roman"/>
                <w:b/>
                <w:bCs/>
                <w:color w:val="2A2A2A"/>
              </w:rPr>
              <w:t>Sub-a</w:t>
            </w:r>
            <w:r w:rsidR="001A33A6" w:rsidRPr="0089201E">
              <w:rPr>
                <w:rFonts w:eastAsia="Times New Roman"/>
                <w:b/>
                <w:bCs/>
                <w:color w:val="2A2A2A"/>
              </w:rPr>
              <w:t>cutely injured rugby players (</w:t>
            </w:r>
            <w:r w:rsidR="001A33A6" w:rsidRPr="0089201E">
              <w:rPr>
                <w:rFonts w:eastAsia="Times New Roman"/>
                <w:b/>
                <w:bCs/>
                <w:i/>
                <w:iCs/>
                <w:color w:val="2A2A2A"/>
              </w:rPr>
              <w:t>n = </w:t>
            </w:r>
            <w:r w:rsidR="001A33A6" w:rsidRPr="0089201E">
              <w:rPr>
                <w:rFonts w:eastAsia="Times New Roman"/>
                <w:b/>
                <w:bCs/>
                <w:color w:val="2A2A2A"/>
              </w:rPr>
              <w:t>21)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A570B0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Non-</w:t>
            </w:r>
            <w:r>
              <w:rPr>
                <w:rFonts w:eastAsia="Times New Roman"/>
                <w:b/>
                <w:bCs/>
                <w:color w:val="2A2A2A"/>
              </w:rPr>
              <w:t>S</w:t>
            </w:r>
            <w:r w:rsidRPr="0089201E">
              <w:rPr>
                <w:rFonts w:eastAsia="Times New Roman"/>
                <w:b/>
                <w:bCs/>
                <w:color w:val="2A2A2A"/>
              </w:rPr>
              <w:t xml:space="preserve">port </w:t>
            </w:r>
            <w:r>
              <w:rPr>
                <w:rFonts w:eastAsia="Times New Roman"/>
                <w:b/>
                <w:bCs/>
                <w:color w:val="2A2A2A"/>
              </w:rPr>
              <w:t>C</w:t>
            </w:r>
            <w:r w:rsidRPr="0089201E">
              <w:rPr>
                <w:rFonts w:eastAsia="Times New Roman"/>
                <w:b/>
                <w:bCs/>
                <w:color w:val="2A2A2A"/>
              </w:rPr>
              <w:t>ontrols (</w:t>
            </w:r>
            <w:r w:rsidRPr="0089201E">
              <w:rPr>
                <w:rFonts w:eastAsia="Times New Roman"/>
                <w:b/>
                <w:bCs/>
                <w:i/>
                <w:iCs/>
                <w:color w:val="2A2A2A"/>
              </w:rPr>
              <w:t>n</w:t>
            </w:r>
            <w:r w:rsidRPr="0089201E">
              <w:rPr>
                <w:rFonts w:eastAsia="Times New Roman"/>
                <w:b/>
                <w:bCs/>
                <w:color w:val="2A2A2A"/>
              </w:rPr>
              <w:t xml:space="preserve"> = 32)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84DE73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 xml:space="preserve">Sport </w:t>
            </w:r>
            <w:r>
              <w:rPr>
                <w:rFonts w:eastAsia="Times New Roman"/>
                <w:b/>
                <w:bCs/>
                <w:color w:val="2A2A2A"/>
              </w:rPr>
              <w:t>C</w:t>
            </w:r>
            <w:r w:rsidRPr="0089201E">
              <w:rPr>
                <w:rFonts w:eastAsia="Times New Roman"/>
                <w:b/>
                <w:bCs/>
                <w:color w:val="2A2A2A"/>
              </w:rPr>
              <w:t>ontrols (</w:t>
            </w:r>
            <w:r w:rsidRPr="0089201E">
              <w:rPr>
                <w:rFonts w:eastAsia="Times New Roman"/>
                <w:b/>
                <w:bCs/>
                <w:i/>
                <w:iCs/>
                <w:color w:val="2A2A2A"/>
              </w:rPr>
              <w:t>n</w:t>
            </w:r>
            <w:r w:rsidRPr="0089201E">
              <w:rPr>
                <w:rFonts w:eastAsia="Times New Roman"/>
                <w:b/>
                <w:bCs/>
                <w:color w:val="2A2A2A"/>
              </w:rPr>
              <w:t xml:space="preserve"> = 1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FAC6905" w14:textId="77777777" w:rsidR="001A33A6" w:rsidRPr="001364AF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  <w:lang w:val="fr-FR"/>
              </w:rPr>
            </w:pPr>
            <w:r w:rsidRPr="001364AF">
              <w:rPr>
                <w:rFonts w:eastAsia="Times New Roman"/>
                <w:b/>
                <w:bCs/>
                <w:color w:val="2A2A2A"/>
                <w:lang w:val="fr-FR"/>
              </w:rPr>
              <w:t xml:space="preserve">Longitudinal non-sport </w:t>
            </w:r>
            <w:proofErr w:type="spellStart"/>
            <w:r w:rsidRPr="001364AF">
              <w:rPr>
                <w:rFonts w:eastAsia="Times New Roman"/>
                <w:b/>
                <w:bCs/>
                <w:color w:val="2A2A2A"/>
                <w:lang w:val="fr-FR"/>
              </w:rPr>
              <w:t>controls</w:t>
            </w:r>
            <w:proofErr w:type="spellEnd"/>
            <w:r w:rsidRPr="001364AF">
              <w:rPr>
                <w:rFonts w:eastAsia="Times New Roman"/>
                <w:b/>
                <w:bCs/>
                <w:color w:val="2A2A2A"/>
                <w:lang w:val="fr-FR"/>
              </w:rPr>
              <w:t xml:space="preserve"> (</w:t>
            </w:r>
            <w:r w:rsidRPr="001364AF">
              <w:rPr>
                <w:rFonts w:eastAsia="Times New Roman"/>
                <w:b/>
                <w:bCs/>
                <w:i/>
                <w:iCs/>
                <w:color w:val="2A2A2A"/>
                <w:lang w:val="fr-FR"/>
              </w:rPr>
              <w:t>n = 16</w:t>
            </w:r>
            <w:r w:rsidRPr="001364AF">
              <w:rPr>
                <w:rFonts w:eastAsia="Times New Roman"/>
                <w:b/>
                <w:bCs/>
                <w:color w:val="2A2A2A"/>
                <w:lang w:val="fr-FR"/>
              </w:rPr>
              <w:t>) </w:t>
            </w:r>
          </w:p>
        </w:tc>
      </w:tr>
      <w:tr w:rsidR="00EE7C20" w:rsidRPr="0089201E" w14:paraId="431F2BAB" w14:textId="77777777" w:rsidTr="001F3A27">
        <w:trPr>
          <w:trHeight w:val="320"/>
        </w:trPr>
        <w:tc>
          <w:tcPr>
            <w:tcW w:w="2869" w:type="dxa"/>
            <w:tcBorders>
              <w:top w:val="dotted" w:sz="4" w:space="0" w:color="A5A5A5" w:themeColor="accent3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5D4E07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Age, years </w:t>
            </w:r>
          </w:p>
        </w:tc>
        <w:tc>
          <w:tcPr>
            <w:tcW w:w="1300" w:type="dxa"/>
            <w:tcBorders>
              <w:top w:val="dotted" w:sz="4" w:space="0" w:color="A5A5A5" w:themeColor="accent3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85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5.2 ± 3.5 </w:t>
            </w:r>
          </w:p>
        </w:tc>
        <w:tc>
          <w:tcPr>
            <w:tcW w:w="1300" w:type="dxa"/>
            <w:tcBorders>
              <w:top w:val="dotted" w:sz="4" w:space="0" w:color="A5A5A5" w:themeColor="accent3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872AD6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4.3 ± 3.9 </w:t>
            </w:r>
          </w:p>
        </w:tc>
        <w:tc>
          <w:tcPr>
            <w:tcW w:w="1300" w:type="dxa"/>
            <w:tcBorders>
              <w:top w:val="dotted" w:sz="4" w:space="0" w:color="A5A5A5" w:themeColor="accent3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0F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5.8 ± 3.3 </w:t>
            </w:r>
          </w:p>
        </w:tc>
        <w:tc>
          <w:tcPr>
            <w:tcW w:w="1300" w:type="dxa"/>
            <w:tcBorders>
              <w:top w:val="dotted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A4B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5.0 ± 3.8 </w:t>
            </w:r>
          </w:p>
        </w:tc>
        <w:tc>
          <w:tcPr>
            <w:tcW w:w="1291" w:type="dxa"/>
            <w:gridSpan w:val="2"/>
            <w:tcBorders>
              <w:top w:val="dotted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00A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5.7 ± 3.3 </w:t>
            </w:r>
          </w:p>
        </w:tc>
        <w:tc>
          <w:tcPr>
            <w:tcW w:w="1260" w:type="dxa"/>
            <w:tcBorders>
              <w:top w:val="dotted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17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1.5 ± 3.6</w:t>
            </w:r>
            <w:r>
              <w:rPr>
                <w:rFonts w:eastAsia="Times New Roman"/>
                <w:color w:val="2A2A2A"/>
              </w:rPr>
              <w:t>*</w:t>
            </w:r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800" w:type="dxa"/>
            <w:gridSpan w:val="2"/>
            <w:tcBorders>
              <w:top w:val="dotted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3C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3.3 ± 4.0 </w:t>
            </w:r>
          </w:p>
        </w:tc>
      </w:tr>
      <w:tr w:rsidR="00EE7C20" w:rsidRPr="0089201E" w14:paraId="7BFA6C61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DDB1B0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Male sex, </w:t>
            </w:r>
            <w:r w:rsidRPr="0089201E">
              <w:rPr>
                <w:rFonts w:eastAsia="Times New Roman"/>
                <w:i/>
                <w:iCs/>
                <w:color w:val="2A2A2A"/>
              </w:rPr>
              <w:t>n</w:t>
            </w:r>
            <w:r w:rsidRPr="0089201E">
              <w:rPr>
                <w:rFonts w:eastAsia="Times New Roman"/>
                <w:color w:val="2A2A2A"/>
              </w:rPr>
              <w:t> (%)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36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1 (93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58658F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4 (</w:t>
            </w:r>
            <w:proofErr w:type="gramStart"/>
            <w:r w:rsidRPr="0089201E">
              <w:rPr>
                <w:rFonts w:eastAsia="Times New Roman"/>
                <w:color w:val="2A2A2A"/>
              </w:rPr>
              <w:t>72)</w:t>
            </w:r>
            <w:r>
              <w:rPr>
                <w:rFonts w:eastAsia="Times New Roman"/>
                <w:color w:val="2A2A2A"/>
              </w:rPr>
              <w:t>*</w:t>
            </w:r>
            <w:proofErr w:type="gramEnd"/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E2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5 (89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7B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1 (100)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40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9 (</w:t>
            </w:r>
            <w:proofErr w:type="gramStart"/>
            <w:r w:rsidRPr="0089201E">
              <w:rPr>
                <w:rFonts w:eastAsia="Times New Roman"/>
                <w:color w:val="2A2A2A"/>
              </w:rPr>
              <w:t>59)</w:t>
            </w:r>
            <w:r>
              <w:rPr>
                <w:rFonts w:eastAsia="Times New Roman"/>
                <w:color w:val="2A2A2A"/>
              </w:rPr>
              <w:t>*</w:t>
            </w:r>
            <w:proofErr w:type="gramEnd"/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CC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5 (100)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4C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 (56) </w:t>
            </w:r>
          </w:p>
        </w:tc>
      </w:tr>
      <w:tr w:rsidR="00EE7C20" w:rsidRPr="0089201E" w14:paraId="3E5C00AB" w14:textId="77777777" w:rsidTr="00EE7C20">
        <w:trPr>
          <w:gridAfter w:val="2"/>
          <w:wAfter w:w="1800" w:type="dxa"/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11CB24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Career details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2E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0117FB7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94C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8B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57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77D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E7C20" w:rsidRPr="0089201E" w14:paraId="3CBA7ADF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A92753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Length of professional career, years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8C3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6 ± 3.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016DDE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0A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1 ± 3.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DA4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3 ± 3.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EA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78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A6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6F122B22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9089FD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Previous head injuries, n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B5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.6 ± 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49992E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163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.5 ± 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0F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.0 ± 3.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119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61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22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5A5E88A6" w14:textId="77777777" w:rsidTr="00EE7C20">
        <w:trPr>
          <w:gridAfter w:val="3"/>
          <w:wAfter w:w="3060" w:type="dxa"/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70DB01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Baseline paper cognitive examination</w:t>
            </w:r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214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4591042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6F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7AE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E03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E7C20" w:rsidRPr="0089201E" w14:paraId="21DDC453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7AD21C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Premorbid FSIQ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7C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5.6 ± 5.2</w:t>
            </w:r>
            <w:r>
              <w:rPr>
                <w:rFonts w:eastAsia="Times New Roman"/>
                <w:color w:val="2A2A2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A349B8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1.5 ± 6.6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D2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6.5 ± 5.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46F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2.9 ± 5.1*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EE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5.7 ± 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47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9.9 ± 6.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47B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1989A579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3C1738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Trail Making Test A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D0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1.1 ± 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AC5169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8.9 ± 5.3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52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1.8 ± 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56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0.4 ± 4.2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A4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7.2 ± 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06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9.5 ± 5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540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67356539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09DD72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Trail Making Test B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652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9.5 ± 17.3</w:t>
            </w:r>
            <w:r>
              <w:rPr>
                <w:rFonts w:eastAsia="Times New Roman"/>
                <w:color w:val="2A2A2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45C8AA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9.7 ± 13.7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0F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8.7 ± 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39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8.9 ± 14.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5E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7.2 ± 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FB8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0.7 ± 14.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75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57467B02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6791EC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lastRenderedPageBreak/>
              <w:t>Trail Making Test B-A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FD9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8.4 ± 14.1</w:t>
            </w:r>
            <w:r>
              <w:rPr>
                <w:rFonts w:eastAsia="Times New Roman"/>
                <w:color w:val="2A2A2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B17B45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0.8 ± 10.9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904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7.0 ± 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B46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8.5 ± 16.2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DD4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0.0 ± 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5A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1.2 ± 11.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F3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52E618D5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5E9E74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troop Colour Naming and Word Reading Composite Score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4ED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3.4 ± 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231E6E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3.5 ± 3.8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9F4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3.4 ± 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8C2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3.1 ± 2.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D62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2.5 ± 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80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3.6 ± 3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AE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4D78244A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05394E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troop Inhibition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F62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6.4 ± 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E86EB4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6.9 ± 17.6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DC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6.6 ± 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F57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5.3 ± 7.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648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2.4 ± 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CC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1.4 ± 20.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1DB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27D37B21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514FBC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troop Inhibition-Switching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E4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5.5 ± 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81D9E2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5.6 ± 10.2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31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4.6 ± 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BD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6.6 ± 11.3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166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6.0 ± 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BE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5.5 ± 11.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5CB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464BC12C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7276ADD" w14:textId="77777777" w:rsidR="001A33A6" w:rsidRPr="00532818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 xml:space="preserve">Stroop Inhibition-Switching </w:t>
            </w:r>
            <w:r w:rsidRPr="00532818">
              <w:rPr>
                <w:rFonts w:eastAsia="Times New Roman"/>
                <w:color w:val="2A2A2A"/>
              </w:rPr>
              <w:t> </w:t>
            </w:r>
            <w:r w:rsidRPr="00532818">
              <w:rPr>
                <w:rFonts w:eastAsia="Times New Roman"/>
                <w:color w:val="2A2A2A"/>
              </w:rPr>
              <w:t>verses Baseline Contrast, s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A43C" w14:textId="77777777" w:rsidR="001A33A6" w:rsidRPr="007D292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7D292E">
              <w:rPr>
                <w:rFonts w:eastAsia="Times New Roman"/>
                <w:color w:val="2A2A2A"/>
              </w:rPr>
              <w:t>32.0 ± 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11866B2" w14:textId="77777777" w:rsidR="001A33A6" w:rsidRPr="008A57D9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A57D9">
              <w:rPr>
                <w:rFonts w:eastAsia="Times New Roman"/>
                <w:color w:val="2A2A2A"/>
              </w:rPr>
              <w:t>32.4 ± 8.2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66B" w14:textId="77777777" w:rsidR="001A33A6" w:rsidRPr="00FA7FB3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FA7FB3">
              <w:rPr>
                <w:rFonts w:eastAsia="Times New Roman"/>
                <w:color w:val="2A2A2A"/>
              </w:rPr>
              <w:t>31.2 ± 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1A12" w14:textId="77777777" w:rsidR="001A33A6" w:rsidRPr="009E38B5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9E38B5">
              <w:rPr>
                <w:rFonts w:eastAsia="Times New Roman"/>
                <w:color w:val="2A2A2A"/>
              </w:rPr>
              <w:t>33.5 ± 10.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07A" w14:textId="77777777" w:rsidR="001A33A6" w:rsidRPr="009E38B5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9E38B5">
              <w:rPr>
                <w:rFonts w:eastAsia="Times New Roman"/>
                <w:color w:val="2A2A2A"/>
              </w:rPr>
              <w:t>33.5 ± 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1D4A" w14:textId="77777777" w:rsidR="001A33A6" w:rsidRPr="00620265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620265">
              <w:rPr>
                <w:rFonts w:eastAsia="Times New Roman"/>
                <w:color w:val="2A2A2A"/>
              </w:rPr>
              <w:t>31.9 ± 9.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78F8" w14:textId="77777777" w:rsidR="001A33A6" w:rsidRPr="00620265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620265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29429BA3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33E913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BVMT Total Recall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22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7.8 ± 4.5</w:t>
            </w:r>
            <w:r>
              <w:rPr>
                <w:rFonts w:eastAsia="Times New Roman"/>
                <w:color w:val="2A2A2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89EB40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1.8 ± 3.5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44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7.3 ± 4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9A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8.4 ± 4.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93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9.8 ± 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BFF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2.6 ± 2.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69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486F9CC4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B5988F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BVMT Recognition Discrimination Index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5F6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8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B43511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9 ± 0.2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64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8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27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9 ± 0.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B8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8 ±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BF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0 ± 0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BE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20A6D54A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CDDE63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HVLT Total Recall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A69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6.1 ± 4.3</w:t>
            </w:r>
            <w:r>
              <w:rPr>
                <w:rFonts w:eastAsia="Times New Roman"/>
                <w:color w:val="2A2A2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0C21FE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9.5 ± 4.3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FC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6.5 ± 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35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4.3 ± 3.8*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E31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1.0 ± 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78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9.0 ± 4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0F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1F46C638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B513E6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HVLT Recognition Discrimination Index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93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.6 ± 1.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513945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.2 ± 1.1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7E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.6 ± 1.4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88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.5 ± 0.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0B6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.6 ± 0.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B7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.0 ± 1.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96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1A33A6" w:rsidRPr="0089201E" w14:paraId="5CEEA475" w14:textId="77777777" w:rsidTr="00EE7C20">
        <w:trPr>
          <w:gridAfter w:val="4"/>
          <w:wAfter w:w="4101" w:type="dxa"/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92F1C9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Baseline computerised cognitive examination</w:t>
            </w:r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3A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1857E7A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661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11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E7C20" w:rsidRPr="0089201E" w14:paraId="632322F3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A27F75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lastRenderedPageBreak/>
              <w:t>Visuospatial Working Memory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DF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7.8 ± 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D4F508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7.9 ± 1.1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DE1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7.7 ±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41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0 ± 0.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E0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0 ± 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94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7.8 ± 0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15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0498FB91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600C02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Paired Associates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BBD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3 ± 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04EA2C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2 ± 1.2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FE5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3 ± 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8A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3 ± 0.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501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1 ± 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598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3 ± 1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FA4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0E04F877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BF79CA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elf Ordered Search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93B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8 ± 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970D65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6 ± 1.9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3C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7 ± 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30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5 ± 1.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1C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4 ± 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AF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.9 ± 1.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D5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4F9C5174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FBCAB7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Feature Match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EC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8.0 ± 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B3AEC6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9.7 ± 34.6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41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8.8 ± 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E6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0.2 ± 25.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EB8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21.6 ± 3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EE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16.9 ± 31.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1F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05217F72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AEDA35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Odd One Out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08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4.8 ± 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BD3832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5.4 ± 2.0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14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4.7 ± 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27F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5.3 ± 1.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F6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5.9 ± 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D2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4.8 ± 2.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5C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7C5F57C9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122F79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patial Planning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C75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6.9 ± 5.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86B9DF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8.3 ± 6.1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66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6.9 ± 5.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B12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6.8 ± 4.6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CF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9.7 ± 6.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83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6.3 ± 4.6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2D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78C8544A" w14:textId="77777777" w:rsidTr="00EE7C20">
        <w:trPr>
          <w:gridAfter w:val="2"/>
          <w:wAfter w:w="1800" w:type="dxa"/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0B7AE6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i/>
                <w:iCs/>
                <w:color w:val="2A2A2A"/>
              </w:rPr>
            </w:pPr>
            <w:proofErr w:type="gramStart"/>
            <w:r w:rsidRPr="0089201E">
              <w:rPr>
                <w:rFonts w:eastAsia="Times New Roman"/>
                <w:i/>
                <w:iCs/>
                <w:color w:val="2A2A2A"/>
              </w:rPr>
              <w:t>Fractals</w:t>
            </w:r>
            <w:proofErr w:type="gramEnd"/>
            <w:r w:rsidRPr="0089201E">
              <w:rPr>
                <w:rFonts w:eastAsia="Times New Roman"/>
                <w:i/>
                <w:iCs/>
                <w:color w:val="2A2A2A"/>
              </w:rPr>
              <w:t xml:space="preserve"> task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2E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i/>
                <w:iCs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78A65DD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07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140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42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9A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E7C20" w:rsidRPr="0089201E" w14:paraId="7A21B518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856934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Identification error - 1 item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A3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9.2 ± 2.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9256A6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9.7 ± 1.7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7F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9.2 ± 2.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573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9.4 ± 2.5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D4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0.0 ± 0.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0A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9.3 ± 2.6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F1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0882CABF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A2D52F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Identification error - 3 item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309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1.2 ± 5.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258AB2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3.2 ± 5.0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EE0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1.1 ± 5.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95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1.4 ± 5.5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353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2.5 ± 5.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F0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4.1 ± 4.3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9CE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5837159D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CA8B4C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Localisation error - 3 item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741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6 ± 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76E4D8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2 ± 2.2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BB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6 ± 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AC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7 ± 1.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6EB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6.5 ± 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81A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5.9 ± 1.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99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4B3EC2CB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445101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wap error (4s delay)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E77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3.3 ± 9.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0C7FCF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4.9 ± 9.3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CB9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3.2 ± 8.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E8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2.2 ± 9.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37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5.6 ± 9.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24A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4.0 ± 9.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38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34A421E9" w14:textId="77777777" w:rsidTr="00EE7C20">
        <w:trPr>
          <w:gridAfter w:val="3"/>
          <w:wAfter w:w="3060" w:type="dxa"/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1C3C18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Baseline MRI characteristics</w:t>
            </w:r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BC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0F0878C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EC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F1C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467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1F3A27" w:rsidRPr="0089201E" w14:paraId="7BE9B441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7B5BEB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DTI abnormalities, </w:t>
            </w:r>
            <w:r w:rsidRPr="0089201E">
              <w:rPr>
                <w:rFonts w:eastAsia="Times New Roman"/>
                <w:i/>
                <w:iCs/>
                <w:color w:val="2A2A2A"/>
              </w:rPr>
              <w:t>n</w:t>
            </w:r>
            <w:r w:rsidRPr="0089201E">
              <w:rPr>
                <w:rFonts w:eastAsia="Times New Roman"/>
                <w:color w:val="2A2A2A"/>
              </w:rPr>
              <w:t> (%)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88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7</w:t>
            </w:r>
            <w:r w:rsidRPr="0089201E">
              <w:rPr>
                <w:rFonts w:eastAsia="Times New Roman"/>
                <w:color w:val="2A2A2A"/>
              </w:rPr>
              <w:t xml:space="preserve"> (</w:t>
            </w:r>
            <w:r>
              <w:rPr>
                <w:rFonts w:eastAsia="Times New Roman"/>
                <w:color w:val="2A2A2A"/>
              </w:rPr>
              <w:t>17</w:t>
            </w:r>
            <w:r w:rsidRPr="0089201E">
              <w:rPr>
                <w:rFonts w:eastAsia="Times New Roman"/>
                <w:color w:val="2A2A2A"/>
              </w:rPr>
              <w:t>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AB8B54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 (</w:t>
            </w:r>
            <w:r>
              <w:rPr>
                <w:rFonts w:eastAsia="Times New Roman"/>
                <w:color w:val="2A2A2A"/>
              </w:rPr>
              <w:t>2</w:t>
            </w:r>
            <w:r w:rsidRPr="0089201E">
              <w:rPr>
                <w:rFonts w:eastAsia="Times New Roman"/>
                <w:color w:val="2A2A2A"/>
              </w:rPr>
              <w:t>)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B86" w14:textId="262DD4B2" w:rsidR="001A33A6" w:rsidRPr="0089201E" w:rsidRDefault="009F5191" w:rsidP="009F5191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5</w:t>
            </w:r>
            <w:r w:rsidR="001A33A6" w:rsidRPr="0089201E">
              <w:rPr>
                <w:rFonts w:eastAsia="Times New Roman"/>
                <w:color w:val="2A2A2A"/>
              </w:rPr>
              <w:t xml:space="preserve"> (</w:t>
            </w:r>
            <w:r>
              <w:rPr>
                <w:rFonts w:eastAsia="Times New Roman"/>
                <w:color w:val="2A2A2A"/>
              </w:rPr>
              <w:t>19</w:t>
            </w:r>
            <w:r w:rsidR="001A33A6" w:rsidRPr="0089201E">
              <w:rPr>
                <w:rFonts w:eastAsia="Times New Roman"/>
                <w:color w:val="2A2A2A"/>
              </w:rPr>
              <w:t>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85B" w14:textId="4D3EFDD1" w:rsidR="001A33A6" w:rsidRPr="0089201E" w:rsidRDefault="009F5191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2 (10</w:t>
            </w:r>
            <w:r w:rsidR="001A33A6" w:rsidRPr="0089201E">
              <w:rPr>
                <w:rFonts w:eastAsia="Times New Roman"/>
                <w:color w:val="2A2A2A"/>
              </w:rPr>
              <w:t>)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592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 (3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518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0 (0)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2A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1F3A27" w:rsidRPr="0089201E" w14:paraId="39B14FC4" w14:textId="77777777" w:rsidTr="001F3A27">
        <w:trPr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FB5238A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Microhaemorrhages, </w:t>
            </w:r>
            <w:r w:rsidRPr="0089201E">
              <w:rPr>
                <w:rFonts w:eastAsia="Times New Roman"/>
                <w:i/>
                <w:iCs/>
                <w:color w:val="2A2A2A"/>
              </w:rPr>
              <w:t>n</w:t>
            </w:r>
            <w:r w:rsidRPr="0089201E">
              <w:rPr>
                <w:rFonts w:eastAsia="Times New Roman"/>
                <w:color w:val="2A2A2A"/>
              </w:rPr>
              <w:t> (%)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3DC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3 (7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D4BAA3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 (2)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354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 (4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BAF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2 (10)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4D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0 (0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8F8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 (7)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0AB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7BF78A6D" w14:textId="77777777" w:rsidTr="001F3A27">
        <w:trPr>
          <w:gridAfter w:val="2"/>
          <w:wAfter w:w="1800" w:type="dxa"/>
          <w:trHeight w:val="320"/>
        </w:trPr>
        <w:tc>
          <w:tcPr>
            <w:tcW w:w="2869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24DEAD7" w14:textId="53EEFDBD" w:rsidR="001A33A6" w:rsidRPr="0089201E" w:rsidRDefault="00B33C8B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>
              <w:rPr>
                <w:rFonts w:eastAsia="Times New Roman"/>
                <w:b/>
                <w:bCs/>
                <w:color w:val="2A2A2A"/>
              </w:rPr>
              <w:t>Demographic</w:t>
            </w:r>
            <w:r w:rsidR="001A33A6" w:rsidRPr="0089201E">
              <w:rPr>
                <w:rFonts w:eastAsia="Times New Roman"/>
                <w:b/>
                <w:bCs/>
                <w:color w:val="2A2A2A"/>
              </w:rPr>
              <w:t xml:space="preserve"> characteristics</w:t>
            </w:r>
            <w:r w:rsidR="001A33A6"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5B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7B15624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C91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FAC6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0C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2B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1F3A27" w:rsidRPr="0089201E" w14:paraId="7946C743" w14:textId="77777777" w:rsidTr="001F3A27">
        <w:trPr>
          <w:gridAfter w:val="1"/>
          <w:wAfter w:w="450" w:type="dxa"/>
          <w:trHeight w:val="320"/>
        </w:trPr>
        <w:tc>
          <w:tcPr>
            <w:tcW w:w="2869" w:type="dxa"/>
            <w:tcBorders>
              <w:top w:val="nil"/>
              <w:left w:val="nil"/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28672C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Weight, kg </w:t>
            </w: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EE2DCF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7E603F2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D63BD0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99 ± 15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3A6B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2 ± 11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6E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AC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80 ± 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529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1F3A27" w:rsidRPr="0089201E" w14:paraId="44D9E5A5" w14:textId="77777777" w:rsidTr="001F3A27">
        <w:trPr>
          <w:gridAfter w:val="1"/>
          <w:wAfter w:w="450" w:type="dxa"/>
          <w:trHeight w:val="320"/>
        </w:trPr>
        <w:tc>
          <w:tcPr>
            <w:tcW w:w="2869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B574AD4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lastRenderedPageBreak/>
              <w:t>Height, cm 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4EDE79A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</w:p>
        </w:tc>
        <w:tc>
          <w:tcPr>
            <w:tcW w:w="1300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47EE2FA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7A6B25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84 ± 9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13C469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85 ± 8</w:t>
            </w:r>
          </w:p>
        </w:tc>
        <w:tc>
          <w:tcPr>
            <w:tcW w:w="1291" w:type="dxa"/>
            <w:gridSpan w:val="2"/>
            <w:shd w:val="clear" w:color="auto" w:fill="auto"/>
            <w:noWrap/>
            <w:vAlign w:val="center"/>
            <w:hideMark/>
          </w:tcPr>
          <w:p w14:paraId="1E62DB1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AFCCE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84 ± 9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15EAC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</w:tr>
      <w:tr w:rsidR="00B33C8B" w:rsidRPr="0089201E" w14:paraId="71A97E4E" w14:textId="77777777" w:rsidTr="00766BA9">
        <w:trPr>
          <w:gridAfter w:val="1"/>
          <w:wAfter w:w="450" w:type="dxa"/>
          <w:trHeight w:val="320"/>
        </w:trPr>
        <w:tc>
          <w:tcPr>
            <w:tcW w:w="2869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40C95280" w14:textId="321641A3" w:rsidR="00B33C8B" w:rsidRPr="0089201E" w:rsidRDefault="00B33C8B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Alcohol intake</w:t>
            </w:r>
            <w:r w:rsidR="00F228E2">
              <w:rPr>
                <w:rFonts w:eastAsia="Times New Roman"/>
                <w:color w:val="2A2A2A"/>
              </w:rPr>
              <w:t>, units per week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066EC8D4" w14:textId="45D5B1E4" w:rsidR="00B33C8B" w:rsidRPr="0089201E" w:rsidRDefault="00F228E2" w:rsidP="00766BA9">
            <w:pPr>
              <w:spacing w:line="360" w:lineRule="auto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4.6 ± 5.9</w:t>
            </w:r>
          </w:p>
        </w:tc>
        <w:tc>
          <w:tcPr>
            <w:tcW w:w="1300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631B15B3" w14:textId="6FD5E63F" w:rsidR="00B33C8B" w:rsidRPr="00F228E2" w:rsidRDefault="00F228E2" w:rsidP="00766BA9">
            <w:pPr>
              <w:spacing w:line="360" w:lineRule="auto"/>
              <w:rPr>
                <w:rFonts w:eastAsia="Times New Roman"/>
              </w:rPr>
            </w:pPr>
            <w:r w:rsidRPr="00F228E2">
              <w:rPr>
                <w:rFonts w:eastAsia="Times New Roman"/>
              </w:rPr>
              <w:t xml:space="preserve">6.2 </w:t>
            </w:r>
            <w:r w:rsidRPr="00F228E2">
              <w:rPr>
                <w:rFonts w:eastAsia="Times New Roman"/>
                <w:color w:val="2A2A2A"/>
              </w:rPr>
              <w:t>± 5.8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211C6612" w14:textId="2D4AF7A5" w:rsidR="00B33C8B" w:rsidRPr="0089201E" w:rsidRDefault="00017C57" w:rsidP="00766BA9">
            <w:pPr>
              <w:spacing w:line="360" w:lineRule="auto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 xml:space="preserve">5.5 </w:t>
            </w:r>
            <w:r w:rsidRPr="00F228E2">
              <w:rPr>
                <w:rFonts w:eastAsia="Times New Roman"/>
                <w:color w:val="2A2A2A"/>
              </w:rPr>
              <w:t>±</w:t>
            </w:r>
            <w:r>
              <w:rPr>
                <w:rFonts w:eastAsia="Times New Roman"/>
                <w:color w:val="2A2A2A"/>
              </w:rPr>
              <w:t xml:space="preserve"> 5.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84858C" w14:textId="5F2FA5D6" w:rsidR="00B33C8B" w:rsidRPr="0089201E" w:rsidRDefault="00017C57" w:rsidP="00766BA9">
            <w:pPr>
              <w:spacing w:line="360" w:lineRule="auto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 xml:space="preserve">4.4 </w:t>
            </w:r>
            <w:r w:rsidRPr="00F228E2">
              <w:rPr>
                <w:rFonts w:eastAsia="Times New Roman"/>
                <w:color w:val="2A2A2A"/>
              </w:rPr>
              <w:t>±</w:t>
            </w:r>
            <w:r>
              <w:rPr>
                <w:rFonts w:eastAsia="Times New Roman"/>
                <w:color w:val="2A2A2A"/>
              </w:rPr>
              <w:t xml:space="preserve"> 6.3</w:t>
            </w:r>
          </w:p>
        </w:tc>
        <w:tc>
          <w:tcPr>
            <w:tcW w:w="1291" w:type="dxa"/>
            <w:gridSpan w:val="2"/>
            <w:shd w:val="clear" w:color="auto" w:fill="auto"/>
            <w:noWrap/>
            <w:vAlign w:val="center"/>
          </w:tcPr>
          <w:p w14:paraId="4C0430DD" w14:textId="3435C269" w:rsidR="00B33C8B" w:rsidRPr="0089201E" w:rsidRDefault="00017C57" w:rsidP="00766BA9">
            <w:pPr>
              <w:spacing w:line="360" w:lineRule="auto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 xml:space="preserve">6.12 </w:t>
            </w:r>
            <w:r w:rsidRPr="00F228E2">
              <w:rPr>
                <w:rFonts w:eastAsia="Times New Roman"/>
                <w:color w:val="2A2A2A"/>
              </w:rPr>
              <w:t>±</w:t>
            </w:r>
            <w:r>
              <w:rPr>
                <w:rFonts w:eastAsia="Times New Roman"/>
                <w:color w:val="2A2A2A"/>
              </w:rPr>
              <w:t xml:space="preserve"> 5.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D3626E" w14:textId="426FAB7D" w:rsidR="00B33C8B" w:rsidRPr="0089201E" w:rsidRDefault="00017C57" w:rsidP="00766BA9">
            <w:pPr>
              <w:spacing w:line="360" w:lineRule="auto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 xml:space="preserve">6.3 </w:t>
            </w:r>
            <w:r w:rsidRPr="00F228E2">
              <w:rPr>
                <w:rFonts w:eastAsia="Times New Roman"/>
                <w:color w:val="2A2A2A"/>
              </w:rPr>
              <w:t>±</w:t>
            </w:r>
            <w:r>
              <w:rPr>
                <w:rFonts w:eastAsia="Times New Roman"/>
                <w:color w:val="2A2A2A"/>
              </w:rPr>
              <w:t xml:space="preserve"> 6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73EF20" w14:textId="5112A56A" w:rsidR="00B33C8B" w:rsidRPr="0089201E" w:rsidRDefault="00017C57" w:rsidP="00766BA9">
            <w:pPr>
              <w:spacing w:line="360" w:lineRule="auto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NA</w:t>
            </w:r>
          </w:p>
        </w:tc>
      </w:tr>
      <w:tr w:rsidR="00EE7C20" w:rsidRPr="0089201E" w14:paraId="0B88E677" w14:textId="77777777" w:rsidTr="001F3A27">
        <w:trPr>
          <w:gridAfter w:val="1"/>
          <w:wAfter w:w="450" w:type="dxa"/>
          <w:trHeight w:val="320"/>
        </w:trPr>
        <w:tc>
          <w:tcPr>
            <w:tcW w:w="2869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64BB9D7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  <w:r w:rsidRPr="0089201E">
              <w:rPr>
                <w:rFonts w:eastAsia="Times New Roman"/>
                <w:b/>
                <w:bCs/>
                <w:color w:val="2A2A2A"/>
              </w:rPr>
              <w:t>Head injury details</w:t>
            </w:r>
            <w:r w:rsidRPr="0089201E">
              <w:rPr>
                <w:rFonts w:eastAsia="Times New Roman"/>
                <w:color w:val="2A2A2A"/>
              </w:rPr>
              <w:t> 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52255135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b/>
                <w:bCs/>
                <w:color w:val="2A2A2A"/>
              </w:rPr>
            </w:pPr>
          </w:p>
        </w:tc>
        <w:tc>
          <w:tcPr>
            <w:tcW w:w="1300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7CA951DD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06B695E8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19A42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shd w:val="clear" w:color="auto" w:fill="auto"/>
            <w:noWrap/>
            <w:vAlign w:val="bottom"/>
            <w:hideMark/>
          </w:tcPr>
          <w:p w14:paraId="43A79990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BAFD03" w14:textId="77777777" w:rsidR="001A33A6" w:rsidRPr="0089201E" w:rsidRDefault="001A33A6" w:rsidP="00EE7C20">
            <w:pPr>
              <w:spacing w:line="36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3890B73" w14:textId="77777777" w:rsidR="00EE7C20" w:rsidRPr="0089201E" w:rsidRDefault="00EE7C20" w:rsidP="00EE7C20"/>
        </w:tc>
      </w:tr>
      <w:tr w:rsidR="00EE7C20" w:rsidRPr="0089201E" w14:paraId="7949D160" w14:textId="77777777" w:rsidTr="001F3A27">
        <w:trPr>
          <w:gridAfter w:val="1"/>
          <w:wAfter w:w="450" w:type="dxa"/>
          <w:trHeight w:val="320"/>
        </w:trPr>
        <w:tc>
          <w:tcPr>
            <w:tcW w:w="2869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DFE12BD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Time since injury, days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37219648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</w:p>
        </w:tc>
        <w:tc>
          <w:tcPr>
            <w:tcW w:w="1300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E8F15C9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72437A63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B14EA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4.7 ± 1.2 </w:t>
            </w:r>
          </w:p>
        </w:tc>
        <w:tc>
          <w:tcPr>
            <w:tcW w:w="1291" w:type="dxa"/>
            <w:gridSpan w:val="2"/>
            <w:shd w:val="clear" w:color="auto" w:fill="auto"/>
            <w:noWrap/>
            <w:vAlign w:val="center"/>
            <w:hideMark/>
          </w:tcPr>
          <w:p w14:paraId="211E0CAF" w14:textId="77777777" w:rsidR="00EE7C20" w:rsidRPr="0089201E" w:rsidRDefault="00EE7C20" w:rsidP="001F3A27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D9477B" w14:textId="77777777" w:rsidR="00EE7C20" w:rsidRPr="0089201E" w:rsidRDefault="00EE7C20" w:rsidP="001F3A27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6297EC1C" w14:textId="77777777" w:rsidR="00EE7C20" w:rsidRPr="0089201E" w:rsidRDefault="001F3A27" w:rsidP="001F3A27">
            <w:pPr>
              <w:spacing w:line="360" w:lineRule="auto"/>
              <w:jc w:val="both"/>
            </w:pPr>
            <w:r>
              <w:t>NA</w:t>
            </w:r>
          </w:p>
        </w:tc>
      </w:tr>
      <w:tr w:rsidR="001F3A27" w:rsidRPr="0089201E" w14:paraId="4F4B2202" w14:textId="77777777" w:rsidTr="001F3A27">
        <w:trPr>
          <w:gridAfter w:val="1"/>
          <w:wAfter w:w="450" w:type="dxa"/>
          <w:trHeight w:val="320"/>
        </w:trPr>
        <w:tc>
          <w:tcPr>
            <w:tcW w:w="2869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FF23C99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Symptom Severity Score at time of injury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B0B82A4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739F84DF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9B96129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14F5D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10.3 ± 5.3</w:t>
            </w:r>
          </w:p>
        </w:tc>
        <w:tc>
          <w:tcPr>
            <w:tcW w:w="1291" w:type="dxa"/>
            <w:gridSpan w:val="2"/>
            <w:shd w:val="clear" w:color="auto" w:fill="auto"/>
            <w:noWrap/>
            <w:vAlign w:val="center"/>
            <w:hideMark/>
          </w:tcPr>
          <w:p w14:paraId="63DE8B15" w14:textId="77777777" w:rsidR="00EE7C20" w:rsidRPr="0089201E" w:rsidRDefault="00EE7C20" w:rsidP="001F3A27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shd w:val="clear" w:color="auto" w:fill="auto"/>
          </w:tcPr>
          <w:p w14:paraId="6B8A9ED6" w14:textId="77777777" w:rsidR="00EE7C20" w:rsidRPr="0089201E" w:rsidRDefault="001F3A27" w:rsidP="001F3A27">
            <w:pPr>
              <w:spacing w:line="360" w:lineRule="auto"/>
              <w:jc w:val="both"/>
            </w:pPr>
            <w:r>
              <w:t>NA</w:t>
            </w:r>
          </w:p>
        </w:tc>
        <w:tc>
          <w:tcPr>
            <w:tcW w:w="1350" w:type="dxa"/>
            <w:shd w:val="clear" w:color="auto" w:fill="auto"/>
          </w:tcPr>
          <w:p w14:paraId="3FFC5B66" w14:textId="77777777" w:rsidR="00EE7C20" w:rsidRPr="0089201E" w:rsidRDefault="001F3A27" w:rsidP="001F3A27">
            <w:pPr>
              <w:spacing w:line="360" w:lineRule="auto"/>
              <w:jc w:val="both"/>
            </w:pPr>
            <w:r>
              <w:t>NA</w:t>
            </w:r>
          </w:p>
        </w:tc>
      </w:tr>
      <w:tr w:rsidR="001F3A27" w:rsidRPr="0089201E" w14:paraId="670754B4" w14:textId="77777777" w:rsidTr="001F3A27">
        <w:trPr>
          <w:gridAfter w:val="1"/>
          <w:wAfter w:w="450" w:type="dxa"/>
          <w:trHeight w:val="320"/>
        </w:trPr>
        <w:tc>
          <w:tcPr>
            <w:tcW w:w="2869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0648B49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Return to play duration, days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C4019DA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right w:val="dotted" w:sz="4" w:space="0" w:color="A5A5A5" w:themeColor="accent3"/>
            </w:tcBorders>
            <w:shd w:val="clear" w:color="auto" w:fill="auto"/>
            <w:noWrap/>
            <w:vAlign w:val="center"/>
          </w:tcPr>
          <w:p w14:paraId="422CB216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tcBorders>
              <w:left w:val="dotted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7B8D36D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3E9D9" w14:textId="77777777" w:rsidR="00EE7C20" w:rsidRPr="0089201E" w:rsidRDefault="00EE7C20" w:rsidP="00EE7C20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7.2 ± 1.5 </w:t>
            </w:r>
          </w:p>
        </w:tc>
        <w:tc>
          <w:tcPr>
            <w:tcW w:w="1291" w:type="dxa"/>
            <w:gridSpan w:val="2"/>
            <w:shd w:val="clear" w:color="auto" w:fill="auto"/>
            <w:noWrap/>
            <w:vAlign w:val="center"/>
            <w:hideMark/>
          </w:tcPr>
          <w:p w14:paraId="7D7ED6DC" w14:textId="77777777" w:rsidR="00EE7C20" w:rsidRPr="0089201E" w:rsidRDefault="00EE7C20" w:rsidP="001F3A27">
            <w:pPr>
              <w:spacing w:line="360" w:lineRule="auto"/>
              <w:jc w:val="both"/>
              <w:rPr>
                <w:rFonts w:eastAsia="Times New Roman"/>
                <w:color w:val="2A2A2A"/>
              </w:rPr>
            </w:pPr>
            <w:r w:rsidRPr="0089201E">
              <w:rPr>
                <w:rFonts w:eastAsia="Times New Roman"/>
                <w:color w:val="2A2A2A"/>
              </w:rPr>
              <w:t>NA</w:t>
            </w:r>
          </w:p>
        </w:tc>
        <w:tc>
          <w:tcPr>
            <w:tcW w:w="1260" w:type="dxa"/>
            <w:shd w:val="clear" w:color="auto" w:fill="auto"/>
          </w:tcPr>
          <w:p w14:paraId="0605BC7F" w14:textId="77777777" w:rsidR="00EE7C20" w:rsidRPr="0089201E" w:rsidRDefault="001F3A27" w:rsidP="001F3A27">
            <w:pPr>
              <w:spacing w:line="360" w:lineRule="auto"/>
              <w:jc w:val="both"/>
            </w:pPr>
            <w:r>
              <w:t>NA</w:t>
            </w:r>
          </w:p>
        </w:tc>
        <w:tc>
          <w:tcPr>
            <w:tcW w:w="1350" w:type="dxa"/>
            <w:shd w:val="clear" w:color="auto" w:fill="auto"/>
          </w:tcPr>
          <w:p w14:paraId="251D104E" w14:textId="77777777" w:rsidR="00EE7C20" w:rsidRPr="0089201E" w:rsidRDefault="001F3A27" w:rsidP="001F3A27">
            <w:pPr>
              <w:spacing w:line="360" w:lineRule="auto"/>
              <w:jc w:val="both"/>
            </w:pPr>
            <w:r>
              <w:t>NA</w:t>
            </w:r>
          </w:p>
        </w:tc>
      </w:tr>
    </w:tbl>
    <w:p w14:paraId="1F496B76" w14:textId="77777777" w:rsidR="00450AA7" w:rsidRDefault="00EE7C20">
      <w:r>
        <w:br w:type="textWrapping" w:clear="all"/>
      </w:r>
    </w:p>
    <w:p w14:paraId="3658A410" w14:textId="77777777" w:rsidR="00793CBD" w:rsidRDefault="00793CBD" w:rsidP="00793CBD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52760C2D" w14:textId="68915572" w:rsidR="00793CBD" w:rsidRPr="00661C6D" w:rsidRDefault="001364AF" w:rsidP="00793CBD">
      <w:pPr>
        <w:pStyle w:val="NormalWeb"/>
        <w:spacing w:before="0" w:beforeAutospacing="0" w:after="0" w:afterAutospacing="0" w:line="360" w:lineRule="auto"/>
        <w:jc w:val="both"/>
        <w:rPr>
          <w:b/>
        </w:rPr>
      </w:pPr>
      <w:r>
        <w:rPr>
          <w:b/>
          <w:bCs/>
        </w:rPr>
        <w:t xml:space="preserve">Supplementary </w:t>
      </w:r>
      <w:r w:rsidR="00793CBD" w:rsidRPr="00661C6D">
        <w:rPr>
          <w:b/>
          <w:bCs/>
        </w:rPr>
        <w:t xml:space="preserve">Table 1. </w:t>
      </w:r>
      <w:r w:rsidR="00793CBD" w:rsidRPr="00661C6D">
        <w:rPr>
          <w:b/>
        </w:rPr>
        <w:t xml:space="preserve">Participant demographics and neuropsychological test performance. </w:t>
      </w:r>
    </w:p>
    <w:p w14:paraId="15BE087F" w14:textId="77777777" w:rsidR="00793CBD" w:rsidRPr="00661C6D" w:rsidRDefault="00793CBD" w:rsidP="00793CBD">
      <w:pPr>
        <w:pStyle w:val="NormalWeb"/>
        <w:spacing w:before="0" w:beforeAutospacing="0" w:after="0" w:afterAutospacing="0" w:line="360" w:lineRule="auto"/>
        <w:jc w:val="both"/>
      </w:pPr>
      <w:r w:rsidRPr="00661C6D">
        <w:rPr>
          <w:bCs/>
          <w:color w:val="000000"/>
        </w:rPr>
        <w:t xml:space="preserve">* </w:t>
      </w:r>
      <w:r w:rsidRPr="00661C6D">
        <w:rPr>
          <w:color w:val="000000"/>
        </w:rPr>
        <w:t xml:space="preserve">Significance at </w:t>
      </w:r>
      <w:r w:rsidRPr="00661C6D">
        <w:rPr>
          <w:i/>
          <w:color w:val="000000"/>
        </w:rPr>
        <w:t>P</w:t>
      </w:r>
      <w:r w:rsidRPr="00661C6D">
        <w:rPr>
          <w:color w:val="000000"/>
        </w:rPr>
        <w:t xml:space="preserve"> &lt; 0.05</w:t>
      </w:r>
      <w:r>
        <w:rPr>
          <w:color w:val="000000"/>
        </w:rPr>
        <w:t>, uncorrected</w:t>
      </w:r>
      <w:r w:rsidRPr="00661C6D">
        <w:rPr>
          <w:color w:val="000000"/>
        </w:rPr>
        <w:t xml:space="preserve">. Comparisons shown were either statistical tests between Rugby players and Non-Rugby Controls (independent t-tests or Chi-Squared tests) or a comparison of means in acutely injured </w:t>
      </w:r>
      <w:proofErr w:type="spellStart"/>
      <w:r w:rsidRPr="00661C6D">
        <w:rPr>
          <w:color w:val="000000"/>
        </w:rPr>
        <w:t>rubgy</w:t>
      </w:r>
      <w:proofErr w:type="spellEnd"/>
      <w:r w:rsidRPr="00661C6D">
        <w:rPr>
          <w:color w:val="000000"/>
        </w:rPr>
        <w:t xml:space="preserve"> players, non-acutely injured rugby players, Non-Sport Controls, and Sport Controls using an ANOVA. Significant results indicated were Tukey post hoc tests relative to Non-Sport Controls. FSIQ = Full Scale Intelligence Quotient, BVMT = Brief Visuospatial Memory Test, HVLT = Hopkins Verbal Learning Test.</w:t>
      </w:r>
    </w:p>
    <w:p w14:paraId="29F90D0A" w14:textId="77777777" w:rsidR="00793CBD" w:rsidRDefault="00793CBD"/>
    <w:sectPr w:rsidR="00793CBD" w:rsidSect="00EE7C2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3A6"/>
    <w:rsid w:val="00015F65"/>
    <w:rsid w:val="00017C57"/>
    <w:rsid w:val="00031F44"/>
    <w:rsid w:val="00076BF6"/>
    <w:rsid w:val="000D4BE7"/>
    <w:rsid w:val="000D6E96"/>
    <w:rsid w:val="00105DCB"/>
    <w:rsid w:val="00117B1E"/>
    <w:rsid w:val="001364AF"/>
    <w:rsid w:val="00140C0C"/>
    <w:rsid w:val="00140CAC"/>
    <w:rsid w:val="00145449"/>
    <w:rsid w:val="001732BD"/>
    <w:rsid w:val="001A33A6"/>
    <w:rsid w:val="001D2DC3"/>
    <w:rsid w:val="001F3A27"/>
    <w:rsid w:val="0020191E"/>
    <w:rsid w:val="00213A5E"/>
    <w:rsid w:val="002154CD"/>
    <w:rsid w:val="00243DF8"/>
    <w:rsid w:val="002453CF"/>
    <w:rsid w:val="00250E0B"/>
    <w:rsid w:val="00252E09"/>
    <w:rsid w:val="0026195D"/>
    <w:rsid w:val="00283625"/>
    <w:rsid w:val="002870D6"/>
    <w:rsid w:val="00290D31"/>
    <w:rsid w:val="00294080"/>
    <w:rsid w:val="002A1D81"/>
    <w:rsid w:val="002A1EEF"/>
    <w:rsid w:val="002B34F1"/>
    <w:rsid w:val="002E1C06"/>
    <w:rsid w:val="002F30D9"/>
    <w:rsid w:val="00324F42"/>
    <w:rsid w:val="00335749"/>
    <w:rsid w:val="00372D85"/>
    <w:rsid w:val="003A742E"/>
    <w:rsid w:val="003B02FB"/>
    <w:rsid w:val="003D28E3"/>
    <w:rsid w:val="003E48B8"/>
    <w:rsid w:val="003E7DE2"/>
    <w:rsid w:val="00412BB8"/>
    <w:rsid w:val="00420AF5"/>
    <w:rsid w:val="00427F42"/>
    <w:rsid w:val="00447FD5"/>
    <w:rsid w:val="00450AA7"/>
    <w:rsid w:val="00483974"/>
    <w:rsid w:val="0048493B"/>
    <w:rsid w:val="004A067B"/>
    <w:rsid w:val="004B6EFC"/>
    <w:rsid w:val="00566C85"/>
    <w:rsid w:val="005714BA"/>
    <w:rsid w:val="00581C47"/>
    <w:rsid w:val="00590CAD"/>
    <w:rsid w:val="005A127B"/>
    <w:rsid w:val="005C4379"/>
    <w:rsid w:val="005D1FB4"/>
    <w:rsid w:val="005F29E2"/>
    <w:rsid w:val="00611B6B"/>
    <w:rsid w:val="00635DC0"/>
    <w:rsid w:val="00656103"/>
    <w:rsid w:val="00677AA4"/>
    <w:rsid w:val="0068012D"/>
    <w:rsid w:val="00680DE4"/>
    <w:rsid w:val="00683216"/>
    <w:rsid w:val="00696A63"/>
    <w:rsid w:val="006F7FB3"/>
    <w:rsid w:val="00710019"/>
    <w:rsid w:val="00710E84"/>
    <w:rsid w:val="00736EB2"/>
    <w:rsid w:val="00737621"/>
    <w:rsid w:val="00766BA9"/>
    <w:rsid w:val="00793CBD"/>
    <w:rsid w:val="0079448B"/>
    <w:rsid w:val="007B1E73"/>
    <w:rsid w:val="007F6411"/>
    <w:rsid w:val="00813723"/>
    <w:rsid w:val="00814F85"/>
    <w:rsid w:val="0085070A"/>
    <w:rsid w:val="0086268E"/>
    <w:rsid w:val="008914E3"/>
    <w:rsid w:val="008C31A6"/>
    <w:rsid w:val="0092707B"/>
    <w:rsid w:val="00936331"/>
    <w:rsid w:val="009562F6"/>
    <w:rsid w:val="009613F7"/>
    <w:rsid w:val="009779F4"/>
    <w:rsid w:val="009854EC"/>
    <w:rsid w:val="009A6E8E"/>
    <w:rsid w:val="009B02C5"/>
    <w:rsid w:val="009C2DD6"/>
    <w:rsid w:val="009E4269"/>
    <w:rsid w:val="009E43AC"/>
    <w:rsid w:val="009F5191"/>
    <w:rsid w:val="00A34512"/>
    <w:rsid w:val="00A3658E"/>
    <w:rsid w:val="00A61C2D"/>
    <w:rsid w:val="00A74753"/>
    <w:rsid w:val="00A94D34"/>
    <w:rsid w:val="00AA23B2"/>
    <w:rsid w:val="00AB236E"/>
    <w:rsid w:val="00AD0BE0"/>
    <w:rsid w:val="00B11569"/>
    <w:rsid w:val="00B16EA5"/>
    <w:rsid w:val="00B2015E"/>
    <w:rsid w:val="00B32B79"/>
    <w:rsid w:val="00B33C8B"/>
    <w:rsid w:val="00BA498C"/>
    <w:rsid w:val="00BB359A"/>
    <w:rsid w:val="00BC0086"/>
    <w:rsid w:val="00BC0BE1"/>
    <w:rsid w:val="00BC6404"/>
    <w:rsid w:val="00BD00BC"/>
    <w:rsid w:val="00BF7A8F"/>
    <w:rsid w:val="00C072D3"/>
    <w:rsid w:val="00C07540"/>
    <w:rsid w:val="00C2573C"/>
    <w:rsid w:val="00C326DB"/>
    <w:rsid w:val="00C3426F"/>
    <w:rsid w:val="00C401CF"/>
    <w:rsid w:val="00C514BF"/>
    <w:rsid w:val="00C63BCA"/>
    <w:rsid w:val="00C66DCA"/>
    <w:rsid w:val="00C7079A"/>
    <w:rsid w:val="00C85FD4"/>
    <w:rsid w:val="00C908F4"/>
    <w:rsid w:val="00CB73CB"/>
    <w:rsid w:val="00CB7DE2"/>
    <w:rsid w:val="00CD215E"/>
    <w:rsid w:val="00CD614A"/>
    <w:rsid w:val="00D04D2F"/>
    <w:rsid w:val="00D07AB0"/>
    <w:rsid w:val="00D1434F"/>
    <w:rsid w:val="00D20821"/>
    <w:rsid w:val="00D22373"/>
    <w:rsid w:val="00D266D8"/>
    <w:rsid w:val="00D27DC5"/>
    <w:rsid w:val="00DA1AB4"/>
    <w:rsid w:val="00DA3B7C"/>
    <w:rsid w:val="00DA5B11"/>
    <w:rsid w:val="00DB0D82"/>
    <w:rsid w:val="00DD2239"/>
    <w:rsid w:val="00DE748E"/>
    <w:rsid w:val="00DE78B8"/>
    <w:rsid w:val="00E1710B"/>
    <w:rsid w:val="00E219F7"/>
    <w:rsid w:val="00E35631"/>
    <w:rsid w:val="00E5674F"/>
    <w:rsid w:val="00E72E43"/>
    <w:rsid w:val="00E85511"/>
    <w:rsid w:val="00EC0D61"/>
    <w:rsid w:val="00EE7C20"/>
    <w:rsid w:val="00F06F40"/>
    <w:rsid w:val="00F228E2"/>
    <w:rsid w:val="00F235B4"/>
    <w:rsid w:val="00F30E51"/>
    <w:rsid w:val="00F54EE5"/>
    <w:rsid w:val="00F66513"/>
    <w:rsid w:val="00F67C3B"/>
    <w:rsid w:val="00F846BD"/>
    <w:rsid w:val="00F950FB"/>
    <w:rsid w:val="00FA53E9"/>
    <w:rsid w:val="00FF34B4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87B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33A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3CBD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Zimmerman</dc:creator>
  <cp:keywords/>
  <dc:description/>
  <cp:lastModifiedBy>Catriona Byres</cp:lastModifiedBy>
  <cp:revision>2</cp:revision>
  <dcterms:created xsi:type="dcterms:W3CDTF">2021-06-08T18:38:00Z</dcterms:created>
  <dcterms:modified xsi:type="dcterms:W3CDTF">2021-06-08T18:38:00Z</dcterms:modified>
</cp:coreProperties>
</file>